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4F331" w14:textId="77777777" w:rsidR="00BE060D" w:rsidRDefault="00000000" w:rsidP="0018786A">
      <w:pPr>
        <w:pStyle w:val="BodyTextFirstIndent2"/>
        <w:spacing w:after="0" w:line="480" w:lineRule="auto"/>
        <w:ind w:leftChars="0" w:left="0" w:firstLineChars="0" w:firstLine="0"/>
        <w:jc w:val="center"/>
        <w:rPr>
          <w:rFonts w:ascii="Times New Roman" w:eastAsia="PingFang SC Regular" w:hAnsi="Times New Roman" w:cs="Times New Roman"/>
          <w:b/>
          <w:bCs/>
          <w:sz w:val="21"/>
          <w:szCs w:val="21"/>
        </w:rPr>
      </w:pPr>
      <w:r>
        <w:rPr>
          <w:rStyle w:val="CommentReference"/>
          <w:rFonts w:ascii="Times New Roman" w:eastAsia="PingFang SC Regular" w:hAnsi="Times New Roman" w:cs="Times New Roman"/>
          <w:b/>
          <w:bCs/>
        </w:rPr>
        <w:t xml:space="preserve">Fig 1: </w:t>
      </w:r>
      <w:r>
        <w:rPr>
          <w:rStyle w:val="CommentReference"/>
          <w:rFonts w:ascii="Times New Roman" w:eastAsia="PingFang SC Regular" w:hAnsi="Times New Roman" w:cs="Times New Roman" w:hint="eastAsia"/>
          <w:b/>
          <w:bCs/>
        </w:rPr>
        <w:t xml:space="preserve">Design and Evaluation Workflow of Data Screening </w:t>
      </w:r>
      <w:r>
        <w:rPr>
          <w:rStyle w:val="CommentReference"/>
          <w:rFonts w:ascii="Times New Roman" w:eastAsia="PingFang SC Regular" w:hAnsi="Times New Roman" w:cs="Times New Roman"/>
          <w:b/>
          <w:bCs/>
        </w:rPr>
        <w:t>Filter</w:t>
      </w:r>
      <w:r>
        <w:rPr>
          <w:rStyle w:val="CommentReference"/>
          <w:rFonts w:ascii="Times New Roman" w:eastAsia="PingFang SC Regular" w:hAnsi="Times New Roman" w:cs="Times New Roman" w:hint="eastAsia"/>
          <w:b/>
          <w:bCs/>
        </w:rPr>
        <w:t>s</w:t>
      </w:r>
    </w:p>
    <w:p w14:paraId="303270A0" w14:textId="77777777" w:rsidR="00BE060D" w:rsidRDefault="00000000">
      <w:pPr>
        <w:widowControl w:val="0"/>
        <w:autoSpaceDE w:val="0"/>
        <w:autoSpaceDN w:val="0"/>
        <w:adjustRightInd w:val="0"/>
        <w:spacing w:line="480" w:lineRule="auto"/>
        <w:ind w:right="-720"/>
        <w:rPr>
          <w:rFonts w:ascii="Times New Roman" w:hAnsi="Times New Roman" w:cs="Times New Roman"/>
          <w:sz w:val="21"/>
          <w:szCs w:val="21"/>
        </w:rPr>
      </w:pPr>
      <w:r>
        <w:rPr>
          <w:noProof/>
          <w:lang w:val="en-AU" w:eastAsia="en-AU"/>
        </w:rPr>
        <w:drawing>
          <wp:inline distT="0" distB="0" distL="114300" distR="114300" wp14:anchorId="18B2CE8B" wp14:editId="1EAA7BF2">
            <wp:extent cx="5273675" cy="5247640"/>
            <wp:effectExtent l="0" t="0" r="9525" b="10160"/>
            <wp:docPr id="4" name="图片 4" descr="Fig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-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524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176B17" w14:textId="77777777" w:rsidR="00BE060D" w:rsidRDefault="00BE060D">
      <w:pPr>
        <w:pStyle w:val="BodyTextFirstIndent2"/>
        <w:spacing w:line="480" w:lineRule="auto"/>
        <w:ind w:leftChars="0" w:left="0" w:firstLineChars="0" w:firstLine="0"/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</w:p>
    <w:p w14:paraId="0F741757" w14:textId="77777777" w:rsidR="00BE060D" w:rsidRDefault="00000000">
      <w:pPr>
        <w:pStyle w:val="BodyTextFirstIndent2"/>
        <w:spacing w:line="480" w:lineRule="auto"/>
        <w:ind w:leftChars="0" w:left="0" w:firstLineChars="0" w:firstLine="0"/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Notes: </w:t>
      </w:r>
    </w:p>
    <w:p w14:paraId="73B0311B" w14:textId="77777777" w:rsidR="00BE060D" w:rsidRDefault="00000000">
      <w:pPr>
        <w:pStyle w:val="BodyTextFirstIndent2"/>
        <w:spacing w:line="480" w:lineRule="auto"/>
        <w:ind w:leftChars="0" w:left="0" w:firstLineChars="0" w:firstLine="0"/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Baseline: The baseline approach retains raw comments without preprocessing, preserving the complete dataset's original distribution. This includes all textual noise (e.g., typos, slang, emojis) and unfiltered content, serving as a control group to quantify the value added by subsequent preprocessing stages. The Filter-1 Model: We implement a character-based noise reduction protocol, systematically removing comments shorter than 10 characters (e.g., "HODL," "To the moon!"). This eliminates about 23% of the dataset statistically dominated by non-actionable hype (validated by 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χ²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tests, *p&lt;0.001*). The 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lastRenderedPageBreak/>
        <w:t>Filter-2 Model: To counter verbosity-induced signal distortion, we exclude comments exceeding 20 characters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—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a boundary where relevance decays exponentially. This removes rambling narratives (e.g., multi-sentence personal anecdotes) while preserving concise technical signals ("MACD crossover at 150 yuan"). The Filter-3 Model: We apply the K-means clustering algorithm to classify raw comments into three sentiment-based clusters (good, bad, and neutral), leveraging TF-IDF vectorization to quantify textual relevance. The optimal cluster count (k=3) is validated using silhouette analysis, ensuring distinct separation of sentiment patterns. The cluster with the highest comment density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—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often representing market consensus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—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is selected as the final dataset. This majority-driven selection minimizes outlier noise while preserving statistically significant trends, enabling refined analysis of dominant investor sentiment aligned with price movements. The Filter-4 Model: We use the GPT-4 large language model API to perform semantic triage on comments, integrating context-aware redundancy removal (e.g., eliminating duplicate opinions) and logical consistency checks (e.g., flagging contradictory statements like "bullish fundamentals" vs. "immediate sell signal"). GPT-4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’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s zero-shot classification capability further categorizes comments into actionable, speculative, or irrelevant tiers based on predefined financial criteria. By filtering out non-actionable noise (e.g., memes, off-topic remarks) and retaining comments with quantifiable insights (e.g., mentions of P/E ratios, earnings forecasts), the model elevates dataset quality, directly enhancing the accuracy of downstream metrics like excess return rate and profit-loss ratio. The implementation deploys model="gpt-4.1" with controlled generation parameters (temperature=0.2, </w:t>
      </w:r>
      <w:proofErr w:type="spellStart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max_tokens</w:t>
      </w:r>
      <w:proofErr w:type="spellEnd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=1000, </w:t>
      </w:r>
      <w:proofErr w:type="spellStart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frequency_penalty</w:t>
      </w:r>
      <w:proofErr w:type="spellEnd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=0.0),  system prompts is "You are a helpful assistant for text processing"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，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the formal definition of user prompts is documented in Notes (1): Rule 4 - comment remove prompt template . </w:t>
      </w:r>
    </w:p>
    <w:p w14:paraId="4958C41B" w14:textId="77777777" w:rsidR="00BE060D" w:rsidRDefault="00BE060D">
      <w:pPr>
        <w:pStyle w:val="BodyTextFirstIndent2"/>
        <w:spacing w:line="480" w:lineRule="auto"/>
        <w:ind w:leftChars="0" w:left="0" w:firstLineChars="0" w:firstLine="0"/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</w:p>
    <w:p w14:paraId="6D681DD7" w14:textId="77777777" w:rsidR="00BE060D" w:rsidRDefault="00BE060D">
      <w:pPr>
        <w:pStyle w:val="BodyTextFirstIndent2"/>
        <w:spacing w:line="480" w:lineRule="auto"/>
        <w:ind w:leftChars="0" w:left="0" w:firstLineChars="0" w:firstLine="0"/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</w:p>
    <w:p w14:paraId="4E4DBFBC" w14:textId="77777777" w:rsidR="00BE060D" w:rsidRDefault="00BE060D">
      <w:pPr>
        <w:pStyle w:val="BodyTextFirstIndent2"/>
        <w:spacing w:line="480" w:lineRule="auto"/>
        <w:ind w:leftChars="0" w:left="0" w:firstLineChars="0" w:firstLine="0"/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</w:p>
    <w:p w14:paraId="17C16817" w14:textId="77777777" w:rsidR="00BE060D" w:rsidRDefault="00BE060D">
      <w:pPr>
        <w:pStyle w:val="BodyTextFirstIndent2"/>
        <w:spacing w:line="480" w:lineRule="auto"/>
        <w:ind w:leftChars="0" w:left="0" w:firstLineChars="0" w:firstLine="0"/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</w:p>
    <w:p w14:paraId="71C2F732" w14:textId="77777777" w:rsidR="00BE060D" w:rsidRDefault="00000000">
      <w:pPr>
        <w:pStyle w:val="BodyTextFirstIndent2"/>
        <w:spacing w:before="240" w:after="0"/>
        <w:ind w:leftChars="0" w:left="0" w:firstLineChars="0" w:firstLine="0"/>
        <w:jc w:val="center"/>
        <w:rPr>
          <w:rFonts w:ascii="Times New Roman" w:eastAsia="PingFang SC Regular" w:hAnsi="Times New Roman" w:cs="Times New Roman"/>
          <w:b/>
          <w:bCs/>
          <w:sz w:val="21"/>
          <w:szCs w:val="21"/>
        </w:rPr>
      </w:pPr>
      <w:r>
        <w:rPr>
          <w:rFonts w:ascii="Times New Roman" w:eastAsia="PingFang SC Regular" w:hAnsi="Times New Roman" w:cs="Times New Roman"/>
          <w:b/>
          <w:bCs/>
          <w:sz w:val="21"/>
          <w:szCs w:val="21"/>
        </w:rPr>
        <w:lastRenderedPageBreak/>
        <w:t>Fig 2: The</w:t>
      </w:r>
      <w:r>
        <w:rPr>
          <w:rFonts w:ascii="Times New Roman" w:eastAsia="PingFang SC Regular" w:hAnsi="Times New Roman" w:cs="Times New Roman" w:hint="eastAsia"/>
          <w:b/>
          <w:bCs/>
          <w:sz w:val="21"/>
          <w:szCs w:val="21"/>
        </w:rPr>
        <w:t xml:space="preserve"> </w:t>
      </w:r>
      <w:r>
        <w:rPr>
          <w:rFonts w:ascii="Times New Roman" w:eastAsia="PingFang SC Regular" w:hAnsi="Times New Roman" w:cs="Times New Roman"/>
          <w:b/>
          <w:bCs/>
          <w:sz w:val="21"/>
          <w:szCs w:val="21"/>
        </w:rPr>
        <w:t xml:space="preserve">Conceptual Framework of </w:t>
      </w:r>
      <w:r>
        <w:rPr>
          <w:rFonts w:ascii="Times New Roman" w:eastAsia="PingFang SC Regular" w:hAnsi="Times New Roman" w:cs="Times New Roman" w:hint="eastAsia"/>
          <w:b/>
          <w:bCs/>
          <w:sz w:val="21"/>
          <w:szCs w:val="21"/>
        </w:rPr>
        <w:t xml:space="preserve">the </w:t>
      </w:r>
      <w:r>
        <w:rPr>
          <w:rFonts w:ascii="Times New Roman" w:eastAsia="PingFang SC Regular" w:hAnsi="Times New Roman" w:cs="Times New Roman"/>
          <w:b/>
          <w:bCs/>
          <w:sz w:val="21"/>
          <w:szCs w:val="21"/>
        </w:rPr>
        <w:t xml:space="preserve">multimodal architecture for optimizing the excess return rate. </w:t>
      </w:r>
    </w:p>
    <w:p w14:paraId="5F9225E2" w14:textId="77777777" w:rsidR="00BE060D" w:rsidRDefault="00000000">
      <w:pPr>
        <w:pStyle w:val="BodyTextFirstIndent2"/>
        <w:spacing w:line="480" w:lineRule="auto"/>
        <w:ind w:leftChars="0" w:left="0" w:firstLineChars="0" w:firstLine="0"/>
        <w:jc w:val="both"/>
        <w:rPr>
          <w:rFonts w:ascii="Times New Roman" w:hAnsi="Times New Roman" w:cs="Times New Roman"/>
          <w:sz w:val="21"/>
          <w:szCs w:val="21"/>
        </w:rPr>
      </w:pPr>
      <w:r>
        <w:rPr>
          <w:noProof/>
          <w:lang w:val="en-AU" w:eastAsia="en-AU"/>
        </w:rPr>
        <w:drawing>
          <wp:inline distT="0" distB="0" distL="114300" distR="114300" wp14:anchorId="0D61B767" wp14:editId="78C59EA4">
            <wp:extent cx="5271770" cy="3593465"/>
            <wp:effectExtent l="0" t="0" r="11430" b="13335"/>
            <wp:docPr id="7" name="图片 7" descr="Fig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-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593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43E86" w14:textId="77777777" w:rsidR="00BE060D" w:rsidRDefault="00BE060D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</w:p>
    <w:p w14:paraId="779F51F9" w14:textId="77777777" w:rsidR="00BE060D" w:rsidRDefault="00BE060D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</w:p>
    <w:p w14:paraId="3618BF9C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Notes: </w:t>
      </w:r>
    </w:p>
    <w:p w14:paraId="6E7B8AC7" w14:textId="77777777" w:rsidR="00BE060D" w:rsidRDefault="00000000">
      <w:pPr>
        <w:numPr>
          <w:ilvl w:val="0"/>
          <w:numId w:val="1"/>
        </w:num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Rule4: comment remove prompt template </w:t>
      </w:r>
    </w:p>
    <w:p w14:paraId="1487DC99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As a professional financial data cleansing specialist, execute the following tasks:  </w:t>
      </w:r>
    </w:p>
    <w:p w14:paraId="3B268710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[Task Instruction]  </w:t>
      </w:r>
    </w:p>
    <w:p w14:paraId="50185477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Perform contextual redundancy elimination and logical consistency verification with requirements:  </w:t>
      </w:r>
    </w:p>
    <w:p w14:paraId="506D4966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1. Redundancy Filtering:  </w:t>
      </w:r>
    </w:p>
    <w:p w14:paraId="0BA5A4AD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  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•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Remove comments with 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≥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3 consecutive repeated characters (e.g. "</w:t>
      </w:r>
      <w:proofErr w:type="spellStart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gogogo</w:t>
      </w:r>
      <w:proofErr w:type="spellEnd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！！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!" 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→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marked as spam)  </w:t>
      </w:r>
    </w:p>
    <w:p w14:paraId="6CAB336C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  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•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Eliminate content containing advertising identifiers (regex: /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【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.*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】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|Click to download | Get red envelope/)  </w:t>
      </w:r>
    </w:p>
    <w:p w14:paraId="7EE0A75F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2. Logical Verification: </w:t>
      </w:r>
    </w:p>
    <w:p w14:paraId="0B81F25B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  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•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Flag semantically contradictory statements (e.g. co-occurrence of "Solid growth in fundamentals" and "Strong short-term bearish")  </w:t>
      </w:r>
    </w:p>
    <w:p w14:paraId="133B56DE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  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•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Identify irregular comments with &gt;60% </w:t>
      </w:r>
      <w:proofErr w:type="spellStart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non-Chinese</w:t>
      </w:r>
      <w:proofErr w:type="spellEnd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characters  </w:t>
      </w:r>
    </w:p>
    <w:p w14:paraId="668032E6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[Output Format]  </w:t>
      </w:r>
    </w:p>
    <w:p w14:paraId="5F2DA0DB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proofErr w:type="gramStart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{ </w:t>
      </w:r>
      <w:proofErr w:type="spellStart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valid</w:t>
      </w:r>
      <w:proofErr w:type="gramEnd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_comment</w:t>
      </w:r>
      <w:proofErr w:type="spellEnd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: str, </w:t>
      </w:r>
      <w:proofErr w:type="spellStart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conflict_flags</w:t>
      </w:r>
      <w:proofErr w:type="spellEnd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: str, reason: </w:t>
      </w:r>
      <w:proofErr w:type="gramStart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str }</w:t>
      </w:r>
      <w:proofErr w:type="gramEnd"/>
    </w:p>
    <w:p w14:paraId="7480E2B3" w14:textId="77777777" w:rsidR="00BE060D" w:rsidRDefault="00BE060D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</w:p>
    <w:p w14:paraId="0F85D182" w14:textId="77777777" w:rsidR="00BE060D" w:rsidRDefault="00BE060D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</w:p>
    <w:p w14:paraId="1BC33209" w14:textId="77777777" w:rsidR="00BE060D" w:rsidRDefault="00000000">
      <w:pPr>
        <w:numPr>
          <w:ilvl w:val="0"/>
          <w:numId w:val="1"/>
        </w:num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comment prompt template </w:t>
      </w:r>
    </w:p>
    <w:p w14:paraId="2A633386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As a professional sentiment analyst, process requirements:  </w:t>
      </w:r>
    </w:p>
    <w:p w14:paraId="3ABC749F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[Data Processing Specifications]  </w:t>
      </w:r>
    </w:p>
    <w:p w14:paraId="6AD2C28A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Aggregate raw comments for {</w:t>
      </w:r>
      <w:proofErr w:type="spellStart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stock_code</w:t>
      </w:r>
      <w:proofErr w:type="spellEnd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} on {date} into structured data:  </w:t>
      </w:r>
    </w:p>
    <w:p w14:paraId="327E0C9D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1. Sentiment Analysis:  </w:t>
      </w:r>
    </w:p>
    <w:p w14:paraId="28B6ACD7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lastRenderedPageBreak/>
        <w:t xml:space="preserve">   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•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Output polarity labels (positive/neutral/negative)  </w:t>
      </w:r>
    </w:p>
    <w:p w14:paraId="03118ABA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  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•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Calculate sentiment intensity scores (1-5 scale, 5=most intense)  </w:t>
      </w:r>
    </w:p>
    <w:p w14:paraId="5303B425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2. Keyword Extraction:  </w:t>
      </w:r>
    </w:p>
    <w:p w14:paraId="5022E096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  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•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Institutional mentions: count frequency of "Main force/institutional/northbound" keywords  </w:t>
      </w:r>
    </w:p>
    <w:p w14:paraId="650EAF9C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  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•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Hotspot identification: extract industry terms with &gt;2% occurrence frequency  </w:t>
      </w:r>
    </w:p>
    <w:p w14:paraId="7F73DAB2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[Output Format]:  </w:t>
      </w:r>
    </w:p>
    <w:p w14:paraId="1A99D581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proofErr w:type="gramStart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{ date</w:t>
      </w:r>
      <w:proofErr w:type="gramEnd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: "YYYY-MM-DD", </w:t>
      </w:r>
      <w:proofErr w:type="spellStart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sentiment_clsss</w:t>
      </w:r>
      <w:proofErr w:type="spellEnd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: str, data: [str</w:t>
      </w:r>
      <w:proofErr w:type="gramStart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] }</w:t>
      </w:r>
      <w:proofErr w:type="gramEnd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 </w:t>
      </w:r>
    </w:p>
    <w:p w14:paraId="1AA06C7D" w14:textId="77777777" w:rsidR="00BE060D" w:rsidRDefault="00BE060D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</w:p>
    <w:p w14:paraId="176EBAD9" w14:textId="77777777" w:rsidR="00BE060D" w:rsidRDefault="00000000">
      <w:pPr>
        <w:numPr>
          <w:ilvl w:val="0"/>
          <w:numId w:val="1"/>
        </w:num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price dynamic summary prompt template </w:t>
      </w:r>
    </w:p>
    <w:p w14:paraId="0E02DC98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As a quantitative strategy researcher, perform analysis:  </w:t>
      </w:r>
    </w:p>
    <w:p w14:paraId="1ED56AD1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[Technical Indicator Generation Rules]  </w:t>
      </w:r>
    </w:p>
    <w:p w14:paraId="7C6FA538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Input: {</w:t>
      </w:r>
      <w:proofErr w:type="spellStart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stock_code</w:t>
      </w:r>
      <w:proofErr w:type="spellEnd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} OHLCV data (daily) for {date}  </w:t>
      </w:r>
    </w:p>
    <w:p w14:paraId="6222589E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Processing Pipeline:  </w:t>
      </w:r>
    </w:p>
    <w:p w14:paraId="5AAE883A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1. Data Cleaning:  </w:t>
      </w:r>
    </w:p>
    <w:p w14:paraId="74AD094F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  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•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Exclude call auction period (09:15-09:25)  </w:t>
      </w:r>
    </w:p>
    <w:p w14:paraId="2D4B1FA6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  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•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Repair outliers (activate linear interpolation when price fluctuation &gt;5%)  </w:t>
      </w:r>
    </w:p>
    <w:p w14:paraId="3609F833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2. Feature Calculation:  </w:t>
      </w:r>
    </w:p>
    <w:p w14:paraId="37838EA6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  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•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MA indicators: MA5/MA20 crossover status (Golden Cross/Death Cross/None)  </w:t>
      </w:r>
    </w:p>
    <w:p w14:paraId="4D045324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  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•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MACD indicators: </w:t>
      </w:r>
      <w:proofErr w:type="spellStart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macd</w:t>
      </w:r>
      <w:proofErr w:type="spellEnd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 </w:t>
      </w:r>
    </w:p>
    <w:p w14:paraId="39F667F1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  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•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KDJ indicators: </w:t>
      </w:r>
      <w:proofErr w:type="spellStart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kdj</w:t>
      </w:r>
      <w:proofErr w:type="spellEnd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 </w:t>
      </w:r>
    </w:p>
    <w:p w14:paraId="3CFE568D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[Output Format]: </w:t>
      </w:r>
    </w:p>
    <w:p w14:paraId="044B3C70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proofErr w:type="gramStart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{ date</w:t>
      </w:r>
      <w:proofErr w:type="gramEnd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: "YYYY-MM-DD", </w:t>
      </w:r>
      <w:proofErr w:type="spellStart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ma_cross</w:t>
      </w:r>
      <w:proofErr w:type="spellEnd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: str, </w:t>
      </w:r>
      <w:proofErr w:type="spellStart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macd</w:t>
      </w:r>
      <w:proofErr w:type="spellEnd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: str, </w:t>
      </w:r>
      <w:proofErr w:type="spellStart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kdj</w:t>
      </w:r>
      <w:proofErr w:type="spellEnd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: str, OHLCV: {open: float, high: float, low: float, close: float, volume: float</w:t>
      </w:r>
      <w:proofErr w:type="gramStart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} }</w:t>
      </w:r>
      <w:proofErr w:type="gramEnd"/>
    </w:p>
    <w:p w14:paraId="555A46AA" w14:textId="77777777" w:rsidR="00BE060D" w:rsidRDefault="00BE060D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</w:p>
    <w:p w14:paraId="0355C785" w14:textId="77777777" w:rsidR="00BE060D" w:rsidRDefault="00000000">
      <w:pPr>
        <w:numPr>
          <w:ilvl w:val="0"/>
          <w:numId w:val="1"/>
        </w:num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recommendation prompt template </w:t>
      </w:r>
    </w:p>
    <w:p w14:paraId="0CD3F20A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As an algorithmic trading strategist, execute multimodal decision-making:  </w:t>
      </w:r>
    </w:p>
    <w:p w14:paraId="39F9305E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[Multimodal Decision Instruction]  </w:t>
      </w:r>
    </w:p>
    <w:p w14:paraId="27C14B9C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Generate next-day price movement prediction based on:  </w:t>
      </w:r>
    </w:p>
    <w:p w14:paraId="3D7E61C2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•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Comment data  </w:t>
      </w:r>
    </w:p>
    <w:p w14:paraId="34793142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•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Price dynamics  </w:t>
      </w:r>
    </w:p>
    <w:p w14:paraId="28638C64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•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Technical signals  </w:t>
      </w:r>
    </w:p>
    <w:p w14:paraId="0E0DA2E3" w14:textId="77777777" w:rsidR="00BE060D" w:rsidRDefault="00BE060D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</w:p>
    <w:p w14:paraId="3C2E87AD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[Generation Requirements] </w:t>
      </w:r>
    </w:p>
    <w:p w14:paraId="6017CDF0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1. Prediction Conclusion:  </w:t>
      </w:r>
    </w:p>
    <w:p w14:paraId="0C446514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  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•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&gt;60% upside probability 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→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"Strong Buy"  </w:t>
      </w:r>
    </w:p>
    <w:p w14:paraId="36E67187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  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•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40%-60% 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→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"Neutral"  </w:t>
      </w:r>
    </w:p>
    <w:p w14:paraId="419E29E6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  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•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&lt;40% 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→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"Sell Warning"  </w:t>
      </w:r>
    </w:p>
    <w:p w14:paraId="6BBA3EEF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2. Rationale Specification:  </w:t>
      </w:r>
    </w:p>
    <w:p w14:paraId="630D439E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  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•</w:t>
      </w: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 Must include synergy analysis between sentiment and technical aspects  </w:t>
      </w:r>
    </w:p>
    <w:p w14:paraId="0EE7FAB7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[Output Format]:  </w:t>
      </w:r>
    </w:p>
    <w:p w14:paraId="7489EAAF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proofErr w:type="gramStart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{ prediction</w:t>
      </w:r>
      <w:proofErr w:type="gramEnd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 xml:space="preserve">: str, confidence: float, rationale: str, action: </w:t>
      </w:r>
      <w:proofErr w:type="gramStart"/>
      <w:r>
        <w:rPr>
          <w:rFonts w:ascii="Times New Roman" w:eastAsia="PingFang SC Regular" w:hAnsi="Times New Roman" w:cs="Times New Roman" w:hint="eastAsia"/>
          <w:color w:val="0D0D0D"/>
          <w:sz w:val="16"/>
          <w:szCs w:val="16"/>
          <w:shd w:val="clear" w:color="auto" w:fill="FFFFFF"/>
        </w:rPr>
        <w:t>str }</w:t>
      </w:r>
      <w:proofErr w:type="gramEnd"/>
    </w:p>
    <w:p w14:paraId="69FD4238" w14:textId="77777777" w:rsidR="00BE060D" w:rsidRDefault="00BE060D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</w:p>
    <w:p w14:paraId="33E247EB" w14:textId="77777777" w:rsidR="00BE060D" w:rsidRDefault="00BE060D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</w:p>
    <w:p w14:paraId="0AEDD997" w14:textId="77777777" w:rsidR="00BE060D" w:rsidRDefault="00BE060D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</w:p>
    <w:p w14:paraId="61C139D0" w14:textId="77777777" w:rsidR="00BE060D" w:rsidRDefault="00000000">
      <w:pPr>
        <w:rPr>
          <w:rFonts w:ascii="Times New Roman" w:eastAsia="PingFang SC Regular" w:hAnsi="Times New Roman" w:cs="Times New Roman"/>
          <w:b/>
          <w:bCs/>
          <w:sz w:val="21"/>
          <w:szCs w:val="21"/>
        </w:rPr>
      </w:pPr>
      <w:r>
        <w:rPr>
          <w:rFonts w:ascii="Times New Roman" w:eastAsia="PingFang SC Regular" w:hAnsi="Times New Roman" w:cs="Times New Roman"/>
          <w:b/>
          <w:bCs/>
          <w:sz w:val="21"/>
          <w:szCs w:val="21"/>
        </w:rPr>
        <w:lastRenderedPageBreak/>
        <w:t>Fig 3. Architectural Breakdown of the Daily Comments Summarizer Module</w:t>
      </w:r>
    </w:p>
    <w:p w14:paraId="4CD3D719" w14:textId="77777777" w:rsidR="00BE060D" w:rsidRDefault="00BE060D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</w:p>
    <w:p w14:paraId="75EFC18E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noProof/>
          <w:color w:val="0D0D0D"/>
          <w:sz w:val="16"/>
          <w:szCs w:val="16"/>
          <w:shd w:val="clear" w:color="auto" w:fill="FFFFFF"/>
          <w:lang w:val="en-AU" w:eastAsia="en-AU"/>
        </w:rPr>
        <w:drawing>
          <wp:inline distT="0" distB="0" distL="114300" distR="114300" wp14:anchorId="5063EA92" wp14:editId="242AB995">
            <wp:extent cx="2926080" cy="2355850"/>
            <wp:effectExtent l="0" t="0" r="20320" b="6350"/>
            <wp:docPr id="8" name="图片 8" descr="Fig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-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2355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15EDF" w14:textId="77777777" w:rsidR="00BE060D" w:rsidRDefault="00BE060D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</w:p>
    <w:p w14:paraId="26015546" w14:textId="77777777" w:rsidR="00BE060D" w:rsidRDefault="00BE060D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</w:p>
    <w:p w14:paraId="1C31241E" w14:textId="77777777" w:rsidR="00BE060D" w:rsidRDefault="00BE060D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</w:p>
    <w:p w14:paraId="24434387" w14:textId="77777777" w:rsidR="00BE060D" w:rsidRDefault="00000000">
      <w:pPr>
        <w:rPr>
          <w:rFonts w:ascii="Times New Roman" w:eastAsia="PingFang SC Regular" w:hAnsi="Times New Roman" w:cs="Times New Roman"/>
          <w:b/>
          <w:bCs/>
          <w:sz w:val="21"/>
          <w:szCs w:val="21"/>
        </w:rPr>
      </w:pPr>
      <w:r>
        <w:rPr>
          <w:rFonts w:ascii="Times New Roman" w:eastAsia="PingFang SC Regular" w:hAnsi="Times New Roman" w:cs="Times New Roman"/>
          <w:b/>
          <w:bCs/>
          <w:sz w:val="21"/>
          <w:szCs w:val="21"/>
        </w:rPr>
        <w:t xml:space="preserve">Fig </w:t>
      </w:r>
      <w:r>
        <w:rPr>
          <w:rFonts w:ascii="Times New Roman" w:eastAsia="PingFang SC Regular" w:hAnsi="Times New Roman" w:cs="Times New Roman" w:hint="eastAsia"/>
          <w:b/>
          <w:bCs/>
          <w:sz w:val="21"/>
          <w:szCs w:val="21"/>
        </w:rPr>
        <w:t>4</w:t>
      </w:r>
      <w:r>
        <w:rPr>
          <w:rFonts w:ascii="Times New Roman" w:eastAsia="PingFang SC Regular" w:hAnsi="Times New Roman" w:cs="Times New Roman"/>
          <w:b/>
          <w:bCs/>
          <w:sz w:val="21"/>
          <w:szCs w:val="21"/>
        </w:rPr>
        <w:t xml:space="preserve">. Architectural Breakdown of the </w:t>
      </w:r>
      <w:r>
        <w:rPr>
          <w:rFonts w:ascii="Times New Roman" w:eastAsia="PingFang SC Regular" w:hAnsi="Times New Roman" w:cs="Times New Roman" w:hint="eastAsia"/>
          <w:b/>
          <w:bCs/>
          <w:sz w:val="21"/>
          <w:szCs w:val="21"/>
        </w:rPr>
        <w:t>Stock Price Dynamic</w:t>
      </w:r>
      <w:r>
        <w:rPr>
          <w:rFonts w:ascii="Times New Roman" w:eastAsia="PingFang SC Regular" w:hAnsi="Times New Roman" w:cs="Times New Roman"/>
          <w:b/>
          <w:bCs/>
          <w:sz w:val="21"/>
          <w:szCs w:val="21"/>
        </w:rPr>
        <w:t xml:space="preserve"> Summarizer Module</w:t>
      </w:r>
    </w:p>
    <w:p w14:paraId="43826776" w14:textId="77777777" w:rsidR="00BE060D" w:rsidRDefault="00BE060D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</w:p>
    <w:p w14:paraId="7CC7F666" w14:textId="77777777" w:rsidR="00BE060D" w:rsidRDefault="00BE060D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</w:p>
    <w:p w14:paraId="1E44B3C6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noProof/>
          <w:color w:val="0D0D0D"/>
          <w:sz w:val="16"/>
          <w:szCs w:val="16"/>
          <w:shd w:val="clear" w:color="auto" w:fill="FFFFFF"/>
          <w:lang w:val="en-AU" w:eastAsia="en-AU"/>
        </w:rPr>
        <w:drawing>
          <wp:inline distT="0" distB="0" distL="114300" distR="114300" wp14:anchorId="161E5B1A" wp14:editId="2599C359">
            <wp:extent cx="2926080" cy="1673225"/>
            <wp:effectExtent l="0" t="0" r="20320" b="3175"/>
            <wp:docPr id="9" name="图片 9" descr="Fig-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-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26080" cy="167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16B0D" w14:textId="77777777" w:rsidR="00BE060D" w:rsidRDefault="00BE060D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</w:p>
    <w:p w14:paraId="4D64AD6F" w14:textId="77777777" w:rsidR="00BE060D" w:rsidRDefault="00BE060D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</w:p>
    <w:p w14:paraId="2A5E61C1" w14:textId="77777777" w:rsidR="00BE060D" w:rsidRDefault="00BE060D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</w:p>
    <w:p w14:paraId="01D8E835" w14:textId="77777777" w:rsidR="00BE060D" w:rsidRDefault="00000000">
      <w:pPr>
        <w:rPr>
          <w:rFonts w:ascii="Times New Roman" w:eastAsia="PingFang SC Regular" w:hAnsi="Times New Roman" w:cs="Times New Roman"/>
          <w:b/>
          <w:bCs/>
          <w:sz w:val="21"/>
          <w:szCs w:val="21"/>
        </w:rPr>
      </w:pPr>
      <w:r>
        <w:rPr>
          <w:rFonts w:ascii="Times New Roman" w:eastAsia="PingFang SC Regular" w:hAnsi="Times New Roman" w:cs="Times New Roman"/>
          <w:b/>
          <w:bCs/>
          <w:sz w:val="21"/>
          <w:szCs w:val="21"/>
        </w:rPr>
        <w:t xml:space="preserve">Fig </w:t>
      </w:r>
      <w:r>
        <w:rPr>
          <w:rFonts w:ascii="Times New Roman" w:eastAsia="PingFang SC Regular" w:hAnsi="Times New Roman" w:cs="Times New Roman" w:hint="eastAsia"/>
          <w:b/>
          <w:bCs/>
          <w:sz w:val="21"/>
          <w:szCs w:val="21"/>
        </w:rPr>
        <w:t>5</w:t>
      </w:r>
      <w:r>
        <w:rPr>
          <w:rFonts w:ascii="Times New Roman" w:eastAsia="PingFang SC Regular" w:hAnsi="Times New Roman" w:cs="Times New Roman"/>
          <w:b/>
          <w:bCs/>
          <w:sz w:val="21"/>
          <w:szCs w:val="21"/>
        </w:rPr>
        <w:t xml:space="preserve">. Architectural Breakdown of the </w:t>
      </w:r>
      <w:r>
        <w:rPr>
          <w:rFonts w:ascii="Times New Roman" w:eastAsia="PingFang SC Regular" w:hAnsi="Times New Roman" w:cs="Times New Roman" w:hint="eastAsia"/>
          <w:b/>
          <w:bCs/>
          <w:sz w:val="21"/>
          <w:szCs w:val="21"/>
        </w:rPr>
        <w:t>Signal Generation</w:t>
      </w:r>
      <w:r>
        <w:rPr>
          <w:rFonts w:ascii="Times New Roman" w:eastAsia="PingFang SC Regular" w:hAnsi="Times New Roman" w:cs="Times New Roman"/>
          <w:b/>
          <w:bCs/>
          <w:sz w:val="21"/>
          <w:szCs w:val="21"/>
        </w:rPr>
        <w:t xml:space="preserve"> Module</w:t>
      </w:r>
    </w:p>
    <w:p w14:paraId="7950EA7B" w14:textId="77777777" w:rsidR="00BE060D" w:rsidRDefault="00BE060D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</w:p>
    <w:p w14:paraId="3040577D" w14:textId="77777777" w:rsidR="00BE060D" w:rsidRDefault="00000000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  <w:r>
        <w:rPr>
          <w:rFonts w:ascii="Times New Roman" w:eastAsia="PingFang SC Regular" w:hAnsi="Times New Roman" w:cs="Times New Roman" w:hint="eastAsia"/>
          <w:noProof/>
          <w:color w:val="0D0D0D"/>
          <w:sz w:val="16"/>
          <w:szCs w:val="16"/>
          <w:shd w:val="clear" w:color="auto" w:fill="FFFFFF"/>
          <w:lang w:val="en-AU" w:eastAsia="en-AU"/>
        </w:rPr>
        <w:drawing>
          <wp:inline distT="0" distB="0" distL="114300" distR="114300" wp14:anchorId="16E7EB13" wp14:editId="5A320527">
            <wp:extent cx="2804160" cy="1310640"/>
            <wp:effectExtent l="0" t="0" r="15240" b="10160"/>
            <wp:docPr id="11" name="图片 11" descr="Fig-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-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04160" cy="131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6928E8" w14:textId="77777777" w:rsidR="00BE060D" w:rsidRDefault="00BE060D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</w:p>
    <w:p w14:paraId="70532598" w14:textId="77777777" w:rsidR="00BE060D" w:rsidRDefault="00BE060D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</w:p>
    <w:p w14:paraId="40D625D7" w14:textId="77777777" w:rsidR="00BE060D" w:rsidRDefault="00BE060D">
      <w:pPr>
        <w:rPr>
          <w:rFonts w:ascii="Times New Roman" w:eastAsia="PingFang SC Regular" w:hAnsi="Times New Roman" w:cs="Times New Roman"/>
          <w:color w:val="0D0D0D"/>
          <w:sz w:val="16"/>
          <w:szCs w:val="16"/>
          <w:shd w:val="clear" w:color="auto" w:fill="FFFFFF"/>
        </w:rPr>
      </w:pPr>
    </w:p>
    <w:sectPr w:rsidR="00BE06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ingFang SC Regular">
    <w:altName w:val="Malgun Gothic Semilight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B6E3804"/>
    <w:multiLevelType w:val="singleLevel"/>
    <w:tmpl w:val="FB6E3804"/>
    <w:lvl w:ilvl="0">
      <w:start w:val="1"/>
      <w:numFmt w:val="decimal"/>
      <w:suff w:val="space"/>
      <w:lvlText w:val="(%1)"/>
      <w:lvlJc w:val="left"/>
    </w:lvl>
  </w:abstractNum>
  <w:num w:numId="1" w16cid:durableId="1072387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7FBE147"/>
    <w:rsid w:val="FFE3A2A0"/>
    <w:rsid w:val="00083439"/>
    <w:rsid w:val="0018786A"/>
    <w:rsid w:val="00BE060D"/>
    <w:rsid w:val="5F6DCAA2"/>
    <w:rsid w:val="77FBE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58AE6D2"/>
  <w15:docId w15:val="{D190B733-A8C0-FC43-8788-F8115068D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footer" w:qFormat="1"/>
    <w:lsdException w:name="caption" w:semiHidden="1" w:unhideWhenUsed="1" w:qFormat="1"/>
    <w:lsdException w:name="footnote reference" w:qFormat="1"/>
    <w:lsdException w:name="annotation reference" w:unhideWhenUsed="1" w:qFormat="1"/>
    <w:lsdException w:name="page number" w:qFormat="1"/>
    <w:lsdException w:name="Title" w:qFormat="1"/>
    <w:lsdException w:name="Default Paragraph Font" w:semiHidden="1"/>
    <w:lsdException w:name="Body Text Indent" w:semiHidden="1" w:uiPriority="99" w:unhideWhenUsed="1" w:qFormat="1"/>
    <w:lsdException w:name="Subtitle" w:qFormat="1"/>
    <w:lsdException w:name="Body Text First Indent 2" w:uiPriority="99" w:unhideWhenUsed="1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uiPriority w:val="99"/>
    <w:semiHidden/>
    <w:unhideWhenUsed/>
    <w:qFormat/>
    <w:pPr>
      <w:spacing w:after="120"/>
      <w:ind w:leftChars="200" w:left="420"/>
    </w:p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FootnoteText">
    <w:name w:val="footnote text"/>
    <w:basedOn w:val="Normal"/>
    <w:qFormat/>
    <w:pPr>
      <w:snapToGrid w:val="0"/>
    </w:pPr>
    <w:rPr>
      <w:sz w:val="18"/>
      <w:szCs w:val="18"/>
    </w:rPr>
  </w:style>
  <w:style w:type="paragraph" w:styleId="BodyTextFirstIndent2">
    <w:name w:val="Body Text First Indent 2"/>
    <w:basedOn w:val="BodyTextIndent"/>
    <w:uiPriority w:val="99"/>
    <w:unhideWhenUsed/>
    <w:qFormat/>
    <w:pPr>
      <w:ind w:firstLineChars="200" w:firstLine="420"/>
    </w:pPr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PageNumber">
    <w:name w:val="page number"/>
    <w:basedOn w:val="DefaultParagraphFont"/>
    <w:qFormat/>
  </w:style>
  <w:style w:type="character" w:styleId="CommentReference">
    <w:name w:val="annotation reference"/>
    <w:basedOn w:val="DefaultParagraphFont"/>
    <w:unhideWhenUsed/>
    <w:qFormat/>
    <w:rPr>
      <w:sz w:val="21"/>
      <w:szCs w:val="21"/>
    </w:rPr>
  </w:style>
  <w:style w:type="character" w:styleId="FootnoteReference">
    <w:name w:val="footnote reference"/>
    <w:basedOn w:val="DefaultParagraphFont"/>
    <w:qFormat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theme" Target="theme/theme1.xml"/><Relationship Id="rId5" Type="http://schemas.openxmlformats.org/officeDocument/2006/relationships/image" Target="media/image1.tif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67</Words>
  <Characters>4943</Characters>
  <Application>Microsoft Office Word</Application>
  <DocSecurity>0</DocSecurity>
  <Lines>41</Lines>
  <Paragraphs>11</Paragraphs>
  <ScaleCrop>false</ScaleCrop>
  <Company/>
  <LinksUpToDate>false</LinksUpToDate>
  <CharactersWithSpaces>5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_h</dc:creator>
  <cp:lastModifiedBy>Tenglong Li</cp:lastModifiedBy>
  <cp:revision>2</cp:revision>
  <dcterms:created xsi:type="dcterms:W3CDTF">2025-05-26T18:31:00Z</dcterms:created>
  <dcterms:modified xsi:type="dcterms:W3CDTF">2025-05-26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5.1.8935</vt:lpwstr>
  </property>
  <property fmtid="{D5CDD505-2E9C-101B-9397-08002B2CF9AE}" pid="3" name="ICV">
    <vt:lpwstr>7CD18EC2D8FD150EFF423468887B6A0F_41</vt:lpwstr>
  </property>
</Properties>
</file>